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5CBB" w14:textId="77777777" w:rsidR="00895849" w:rsidRDefault="00BC3E01">
      <w:pPr>
        <w:jc w:val="left"/>
        <w:rPr>
          <w:rFonts w:ascii="Times New Roman Regular" w:hAnsi="Times New Roman Regular" w:cs="Times New Roman Regular"/>
          <w:b/>
          <w:bCs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sz w:val="18"/>
          <w:szCs w:val="18"/>
        </w:rPr>
        <w:t>Supplementary Table 2   Univariate and Multivariate Cox Regression analysis for RFS in validation set</w:t>
      </w:r>
    </w:p>
    <w:tbl>
      <w:tblPr>
        <w:tblW w:w="8411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799"/>
        <w:gridCol w:w="1771"/>
        <w:gridCol w:w="1035"/>
        <w:gridCol w:w="1732"/>
        <w:gridCol w:w="1074"/>
      </w:tblGrid>
      <w:tr w:rsidR="00895849" w14:paraId="73077B13" w14:textId="77777777">
        <w:trPr>
          <w:trHeight w:val="278"/>
        </w:trPr>
        <w:tc>
          <w:tcPr>
            <w:tcW w:w="2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652C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130C3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87258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95849" w14:paraId="25C37716" w14:textId="77777777">
        <w:trPr>
          <w:trHeight w:val="308"/>
        </w:trPr>
        <w:tc>
          <w:tcPr>
            <w:tcW w:w="2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97155" w14:textId="77777777" w:rsidR="00895849" w:rsidRDefault="0089584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D6CDE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HR(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67A2F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A33D7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HR(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3A5FC" w14:textId="77777777" w:rsidR="00895849" w:rsidRDefault="00BC3E0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 value</w:t>
            </w:r>
          </w:p>
        </w:tc>
      </w:tr>
      <w:tr w:rsidR="00895849" w14:paraId="16D5EFE1" w14:textId="77777777">
        <w:trPr>
          <w:trHeight w:val="336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45D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IIN scor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CB9C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6 (1.03-1.0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EC7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BEC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4 (1.00-1.08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32C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28</w:t>
            </w:r>
          </w:p>
        </w:tc>
      </w:tr>
      <w:tr w:rsidR="00895849" w14:paraId="585CF6E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557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Sex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AD9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3B2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8989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06F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5E17CEF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7B81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Female vs. 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A71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24 (0.03-1.7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925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046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39 (0.05-3.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086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81</w:t>
            </w:r>
          </w:p>
        </w:tc>
      </w:tr>
      <w:tr w:rsidR="00895849" w14:paraId="229A162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C00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D045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A6FC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C2B4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385C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17943A9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8CB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053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9 (0.41-1.5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018C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4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2749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3A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0189481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7FE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moke index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F68C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17B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FD43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99C8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69BEA18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DB0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426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49 (0.26-0.9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3FA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A2E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9 (0.28-1.2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05FF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52</w:t>
            </w:r>
          </w:p>
        </w:tc>
      </w:tr>
      <w:tr w:rsidR="00895849" w14:paraId="3D39E8D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681F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NM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JCC,8th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391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FA4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38C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91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66CABE3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50C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0/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944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FAE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2FAE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628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471075CA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5D4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II/II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CFA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.91(1.45-10.5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C22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A671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0 (0.88-7.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071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86</w:t>
            </w:r>
          </w:p>
        </w:tc>
      </w:tr>
      <w:tr w:rsidR="00895849" w14:paraId="6AEAE37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92F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IV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B346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67(1.68-12.9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37F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70D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5 (0.81-8.0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23E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09</w:t>
            </w:r>
          </w:p>
        </w:tc>
      </w:tr>
      <w:tr w:rsidR="00895849" w14:paraId="7A3D5C7A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E237" w14:textId="1FD8775D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umo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 differenti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2D9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1E35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8AE1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B95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65BC465D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A9A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ell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Differentia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7D4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FDA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D89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3DF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00E36AE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38C1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Moderately Differentia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E4DC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6 (0.65-3.2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8DD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1BC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1.15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51-2.6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D32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731</w:t>
            </w:r>
          </w:p>
        </w:tc>
      </w:tr>
      <w:tr w:rsidR="00895849" w14:paraId="109B6AF6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BAD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Poorly Differentia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7F9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41 (0.90-6.4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7D0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899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77 (0.58-5.3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3FD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16</w:t>
            </w:r>
          </w:p>
        </w:tc>
      </w:tr>
      <w:tr w:rsidR="00895849" w14:paraId="085DC72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0DE6" w14:textId="72466658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umo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 typ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02A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83A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AC7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12B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075C0786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D526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Laryngeal canc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CC3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9F9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10D7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FAE5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4932A3DA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5B78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Hypopharyngeal canc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08D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8 (0.49-2.3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493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8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C1C3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1634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B5B1ED3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CFA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Othe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950F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54 (0.36-6.4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344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5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04E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DBB9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1722D4C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5D98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T/CR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5AF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CD1E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C1A2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0D23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6BC4E591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A0B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Done vs. Undo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B4A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0 (1.28-4.8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BC1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B27E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54 (0.65-3.6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7A9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30</w:t>
            </w:r>
          </w:p>
        </w:tc>
      </w:tr>
      <w:tr w:rsidR="00895849" w14:paraId="51F319D9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EF66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10B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10 (1.05-1.1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35A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A37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636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1AAFF7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7E1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L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ED2E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 (1.00-1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D9C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4A05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4C4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50D028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40E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N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E5B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7 (0.91-1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29A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A2A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3A3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27DD5CD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CCA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I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49A8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 (1.00-1.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6D9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6FEE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E64A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7C30C2B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0B55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B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AA8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4 (0.21-1.9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A1A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4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CFD2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6A75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726102AC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2FB4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r (µ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152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1.01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99-1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A63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2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AF9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5B94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18A3844D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6C6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T (U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B4A9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9 (0.97-1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6EB1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5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581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3164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7C52A7F4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2F9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IB (g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FDAF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16 (0.88-1.5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EFE6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29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35C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EA5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1227501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485C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B (g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A9B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1 (0.92-1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D4F4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8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4C7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3112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07A17F9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3FF3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BI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µ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0C9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6 (0.89-1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E95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2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FC23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8768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422DD2F8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AEE6" w14:textId="77777777" w:rsidR="00895849" w:rsidRDefault="00BC3E01">
            <w:pPr>
              <w:tabs>
                <w:tab w:val="left" w:pos="698"/>
              </w:tabs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Lymphocyte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838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4 (0.38-1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8618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9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E9D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7E08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00010D5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5AAB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Monocyte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4582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71(0.27-10.6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81F1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5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BBBD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1C8C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20555958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6ED8" w14:textId="6D4F670D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eu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rophil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27F0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23 (1.07-1.4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173A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DB46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BFAF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895849" w14:paraId="36007CA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1445D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Platelet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84A87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 (0.99-1.0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FCCFF" w14:textId="77777777" w:rsidR="00895849" w:rsidRDefault="00BC3E01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7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83611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F0570" w14:textId="77777777" w:rsidR="00895849" w:rsidRDefault="0089584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4BBB83F0" w14:textId="77777777" w:rsidR="00895849" w:rsidRDefault="00BC3E01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RFS, recurrence-free survival; HR, hazard ratio; CI, confidence interval; SIIN, systematic immune-inflammation-nutrition score; </w:t>
      </w:r>
      <w:r>
        <w:rPr>
          <w:rFonts w:ascii="Times New Roman Regular" w:hAnsi="Times New Roman Regular" w:cs="Times New Roman Regular"/>
          <w:sz w:val="18"/>
          <w:szCs w:val="18"/>
        </w:rPr>
        <w:t>RT, radiotherapy; CRT, chemoradiotherapy;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FIB, fibrinogen; ALB, albumin; TBIL, total bilirubin; Cr,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/>
          <w:sz w:val="18"/>
          <w:szCs w:val="18"/>
        </w:rPr>
        <w:t>creatinine; ALT, alanine ami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notransferase; NLR, neutrophil-lymphocyte ratio; PLR, platelet-to-lymphocyte ratio; PNI, prognostic nutritional index; SII, systemic immune-inflammation index; ALBI, </w:t>
      </w:r>
      <w:r>
        <w:rPr>
          <w:rFonts w:ascii="Times New Roman Regular" w:hAnsi="Times New Roman Regular" w:cs="Times New Roman Regular"/>
          <w:sz w:val="18"/>
          <w:szCs w:val="18"/>
        </w:rPr>
        <w:lastRenderedPageBreak/>
        <w:t xml:space="preserve">albumin–bilirubin; </w:t>
      </w:r>
      <w:r>
        <w:rPr>
          <w:rFonts w:ascii="Times New Roman Regular" w:hAnsi="Times New Roman Regular" w:cs="Times New Roman Regular"/>
          <w:sz w:val="18"/>
          <w:szCs w:val="18"/>
        </w:rPr>
        <w:t>Ref, reference.</w:t>
      </w:r>
    </w:p>
    <w:sectPr w:rsidR="00895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2757D0"/>
    <w:rsid w:val="2F2757D0"/>
    <w:rsid w:val="7F74A95C"/>
    <w:rsid w:val="9FBA24EA"/>
    <w:rsid w:val="DFDF65F5"/>
    <w:rsid w:val="E9C3DB52"/>
    <w:rsid w:val="FEFFBB9C"/>
    <w:rsid w:val="FFD7A057"/>
    <w:rsid w:val="FFFDA523"/>
    <w:rsid w:val="00895849"/>
    <w:rsid w:val="00BC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D142DF9"/>
  <w15:docId w15:val="{07365449-F341-664D-978C-976E5E2E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504384</dc:creator>
  <cp:lastModifiedBy>Microsoft Office User</cp:lastModifiedBy>
  <cp:revision>2</cp:revision>
  <dcterms:created xsi:type="dcterms:W3CDTF">2024-09-15T15:12:00Z</dcterms:created>
  <dcterms:modified xsi:type="dcterms:W3CDTF">2024-09-2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B7AD1F9D67E6BC2BF5E5E366477AC8BA_41</vt:lpwstr>
  </property>
</Properties>
</file>